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"/>
        <w:tblpPr w:leftFromText="180" w:rightFromText="180" w:horzAnchor="margin" w:tblpY="1164"/>
        <w:tblW w:w="9072" w:type="dxa"/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</w:tblGrid>
      <w:tr w:rsidR="00E247EB" w:rsidRPr="003F0A02" w14:paraId="4190B3EE" w14:textId="77777777" w:rsidTr="00E247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199F45C" w14:textId="378E20F7" w:rsidR="00E247EB" w:rsidRPr="00C15F18" w:rsidRDefault="00E247EB" w:rsidP="00E247EB">
            <w:pPr>
              <w:pStyle w:val="ListParagraph"/>
              <w:ind w:left="0"/>
              <w:jc w:val="center"/>
              <w:rPr>
                <w:lang w:val="en-US"/>
              </w:rPr>
            </w:pPr>
            <w:r w:rsidRPr="00C15F18">
              <w:rPr>
                <w:lang w:val="en-US"/>
              </w:rPr>
              <w:t>Leal et al.</w:t>
            </w:r>
            <w:r>
              <w:rPr>
                <w:lang w:val="en-US"/>
              </w:rPr>
              <w:t xml:space="preserve"> </w:t>
            </w:r>
            <w:r w:rsidRPr="00E247EB">
              <w:rPr>
                <w:vertAlign w:val="superscript"/>
                <w:lang w:val="en-US"/>
              </w:rPr>
              <w:t>28</w:t>
            </w:r>
          </w:p>
        </w:tc>
        <w:tc>
          <w:tcPr>
            <w:tcW w:w="2268" w:type="dxa"/>
          </w:tcPr>
          <w:p w14:paraId="1A405D71" w14:textId="4C5B6E61" w:rsidR="00E247EB" w:rsidRPr="00C15F18" w:rsidRDefault="00E247EB" w:rsidP="00E247EB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15F18">
              <w:rPr>
                <w:lang w:val="en-US"/>
              </w:rPr>
              <w:t>Chan et al.</w:t>
            </w:r>
            <w:r w:rsidRPr="00E247EB">
              <w:rPr>
                <w:vertAlign w:val="superscript"/>
                <w:lang w:val="en-US"/>
              </w:rPr>
              <w:t xml:space="preserve"> 32</w:t>
            </w:r>
          </w:p>
        </w:tc>
        <w:tc>
          <w:tcPr>
            <w:tcW w:w="2268" w:type="dxa"/>
          </w:tcPr>
          <w:p w14:paraId="324D80BB" w14:textId="53CCBE17" w:rsidR="00E247EB" w:rsidRPr="00C15F18" w:rsidRDefault="00E247EB" w:rsidP="00E247EB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15F18">
              <w:rPr>
                <w:lang w:val="en-US"/>
              </w:rPr>
              <w:t>Huang et al.</w:t>
            </w:r>
            <w:r>
              <w:rPr>
                <w:lang w:val="en-US"/>
              </w:rPr>
              <w:t xml:space="preserve"> </w:t>
            </w:r>
            <w:r w:rsidRPr="00E247EB">
              <w:rPr>
                <w:vertAlign w:val="superscript"/>
                <w:lang w:val="en-US"/>
              </w:rPr>
              <w:t>33</w:t>
            </w:r>
          </w:p>
        </w:tc>
        <w:tc>
          <w:tcPr>
            <w:tcW w:w="2268" w:type="dxa"/>
          </w:tcPr>
          <w:p w14:paraId="6250671D" w14:textId="612F19AC" w:rsidR="00E247EB" w:rsidRPr="00C15F18" w:rsidRDefault="00E247EB" w:rsidP="00E247EB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C15F18">
              <w:rPr>
                <w:lang w:val="en-US"/>
              </w:rPr>
              <w:t>Ococks</w:t>
            </w:r>
            <w:proofErr w:type="spellEnd"/>
            <w:r w:rsidRPr="00C15F18">
              <w:rPr>
                <w:lang w:val="en-US"/>
              </w:rPr>
              <w:t xml:space="preserve"> et al.</w:t>
            </w:r>
            <w:r>
              <w:rPr>
                <w:lang w:val="en-US"/>
              </w:rPr>
              <w:t xml:space="preserve"> </w:t>
            </w:r>
            <w:r w:rsidRPr="00E247EB">
              <w:rPr>
                <w:vertAlign w:val="superscript"/>
                <w:lang w:val="en-US"/>
              </w:rPr>
              <w:t>35</w:t>
            </w:r>
          </w:p>
        </w:tc>
      </w:tr>
      <w:tr w:rsidR="00E247EB" w:rsidRPr="003F0A02" w14:paraId="2CCEE802" w14:textId="77777777" w:rsidTr="00E24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753769E" w14:textId="77777777" w:rsidR="00E247EB" w:rsidRPr="003F0A02" w:rsidRDefault="00E247EB" w:rsidP="00E247EB">
            <w:pPr>
              <w:pStyle w:val="ListParagraph"/>
              <w:ind w:left="0"/>
              <w:jc w:val="center"/>
              <w:rPr>
                <w:b w:val="0"/>
                <w:bCs w:val="0"/>
                <w:lang w:val="en-US"/>
              </w:rPr>
            </w:pPr>
            <w:r w:rsidRPr="003F0A02">
              <w:rPr>
                <w:b w:val="0"/>
                <w:bCs w:val="0"/>
              </w:rPr>
              <w:t>ABL1, AKT1, ALK, APC, AR, ATM, BRAF, CDH1, CDK4, CDK6, CDKN2A, CSF1R, CTNNB1, DNMT3A, EGFR, ERBB2, ERBB4, ESR1, EZH2, FBXW7, FGFR1, FGFR2, FGFR3, FLT3, GNA11, GNAQ, GNAS, HNF1A, HRAS, IDH1, IDH2, JAK2, JAK3, KDR, KIT, KRAS, MAP2K1, MET, MLH1, MPL, MYC, NPM1, NRAS, PDGFRA, PIK3CA, PIK3R1, PTEN, PTPN11, RB1, RET, SMAD4, SMARCB1, SMO, SRC, STK11, TERT</w:t>
            </w:r>
            <w:r w:rsidRPr="003F0A02">
              <w:rPr>
                <w:b w:val="0"/>
                <w:bCs w:val="0"/>
                <w:lang w:val="en-US"/>
              </w:rPr>
              <w:t xml:space="preserve">, </w:t>
            </w:r>
            <w:r w:rsidRPr="003F0A02">
              <w:rPr>
                <w:b w:val="0"/>
                <w:bCs w:val="0"/>
              </w:rPr>
              <w:t xml:space="preserve">TP53, </w:t>
            </w:r>
            <w:r w:rsidRPr="003F0A02">
              <w:rPr>
                <w:b w:val="0"/>
                <w:bCs w:val="0"/>
                <w:lang w:val="en-US"/>
              </w:rPr>
              <w:t>VHL</w:t>
            </w:r>
          </w:p>
        </w:tc>
        <w:tc>
          <w:tcPr>
            <w:tcW w:w="2268" w:type="dxa"/>
          </w:tcPr>
          <w:p w14:paraId="07FA7E58" w14:textId="77777777" w:rsidR="00E247EB" w:rsidRPr="003F0A02" w:rsidRDefault="00E247EB" w:rsidP="00E247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0A02">
              <w:t>AKT1, ALK, APC,</w:t>
            </w:r>
            <w:r w:rsidRPr="003F0A02">
              <w:rPr>
                <w:lang w:val="en-US"/>
              </w:rPr>
              <w:t xml:space="preserve"> </w:t>
            </w:r>
            <w:r w:rsidRPr="003F0A02">
              <w:t>AR,</w:t>
            </w:r>
            <w:r w:rsidRPr="003F0A02">
              <w:rPr>
                <w:lang w:val="en-US"/>
              </w:rPr>
              <w:t xml:space="preserve"> </w:t>
            </w:r>
            <w:r w:rsidRPr="003F0A02">
              <w:t>ARAF,</w:t>
            </w:r>
            <w:r w:rsidRPr="003F0A02">
              <w:rPr>
                <w:lang w:val="en-US"/>
              </w:rPr>
              <w:t xml:space="preserve"> </w:t>
            </w:r>
            <w:r w:rsidRPr="003F0A02">
              <w:t>BRAF,</w:t>
            </w:r>
            <w:r w:rsidRPr="003F0A02">
              <w:rPr>
                <w:lang w:val="en-US"/>
              </w:rPr>
              <w:t xml:space="preserve"> </w:t>
            </w:r>
            <w:r w:rsidRPr="003F0A02">
              <w:t>CCND1, CCND2, CCND3,</w:t>
            </w:r>
            <w:r w:rsidRPr="003F0A02">
              <w:rPr>
                <w:lang w:val="en-US"/>
              </w:rPr>
              <w:t xml:space="preserve"> </w:t>
            </w:r>
            <w:r w:rsidRPr="003F0A02">
              <w:t>CDK4, CDK6, CHEK2,</w:t>
            </w:r>
          </w:p>
          <w:p w14:paraId="2FCD9B82" w14:textId="77777777" w:rsidR="00E247EB" w:rsidRPr="003F0A02" w:rsidRDefault="00E247EB" w:rsidP="00E247EB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0A02">
              <w:t>CTNNB1,</w:t>
            </w:r>
            <w:r w:rsidRPr="003F0A02">
              <w:rPr>
                <w:lang w:val="en-US"/>
              </w:rPr>
              <w:t xml:space="preserve"> </w:t>
            </w:r>
            <w:r w:rsidRPr="003F0A02">
              <w:t>DDR2,</w:t>
            </w:r>
            <w:r w:rsidRPr="003F0A02">
              <w:rPr>
                <w:lang w:val="en-US"/>
              </w:rPr>
              <w:t xml:space="preserve"> </w:t>
            </w:r>
            <w:r w:rsidRPr="003F0A02">
              <w:t>EGFR, ERBB</w:t>
            </w:r>
            <w:proofErr w:type="gramStart"/>
            <w:r w:rsidRPr="003F0A02">
              <w:t>2,  ERBB</w:t>
            </w:r>
            <w:proofErr w:type="gramEnd"/>
            <w:r w:rsidRPr="003F0A02">
              <w:t>3, ERG, ESR1, ETV1, FBXW7, FGFR1, FGFR2, FGFR3, FGFR4, FLT3, GNA11, GNAQ,</w:t>
            </w:r>
            <w:r w:rsidRPr="003F0A02">
              <w:rPr>
                <w:lang w:val="en-US"/>
              </w:rPr>
              <w:t xml:space="preserve"> </w:t>
            </w:r>
            <w:r w:rsidRPr="003F0A02">
              <w:t>GNAS, HRAS, IDH1, IDH2, KIT, KRAS, MAP2K1, MAP2K2, MET, MTOR, MYC</w:t>
            </w:r>
            <w:r w:rsidRPr="003F0A02">
              <w:rPr>
                <w:lang w:val="en-US"/>
              </w:rPr>
              <w:t xml:space="preserve">, </w:t>
            </w:r>
            <w:r w:rsidRPr="003F0A02">
              <w:t>NRAS, NTRK1, NTRK3, PDGFRA, PIK3CA, PTEN, RAF1, RET, ROS1</w:t>
            </w:r>
            <w:r w:rsidRPr="003F0A02">
              <w:rPr>
                <w:lang w:val="en-US"/>
              </w:rPr>
              <w:t xml:space="preserve">, </w:t>
            </w:r>
            <w:r w:rsidRPr="003F0A02">
              <w:t>SF3B1, SMAD4, SMO</w:t>
            </w:r>
            <w:r w:rsidRPr="003F0A02">
              <w:rPr>
                <w:lang w:val="en-US"/>
              </w:rPr>
              <w:t xml:space="preserve">, </w:t>
            </w:r>
            <w:r w:rsidRPr="003F0A02">
              <w:t>TP53</w:t>
            </w:r>
          </w:p>
        </w:tc>
        <w:tc>
          <w:tcPr>
            <w:tcW w:w="2268" w:type="dxa"/>
          </w:tcPr>
          <w:p w14:paraId="7DD3A423" w14:textId="77777777" w:rsidR="00E247EB" w:rsidRPr="003F0A02" w:rsidRDefault="00E247EB" w:rsidP="00E247EB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0A02">
              <w:rPr>
                <w:lang w:val="en-US"/>
              </w:rPr>
              <w:t>BRAF, KRAS, NRAS, PIK3CA</w:t>
            </w:r>
          </w:p>
        </w:tc>
        <w:tc>
          <w:tcPr>
            <w:tcW w:w="2268" w:type="dxa"/>
          </w:tcPr>
          <w:p w14:paraId="3B4CD1B8" w14:textId="77777777" w:rsidR="00E247EB" w:rsidRPr="003F0A02" w:rsidRDefault="00E247EB" w:rsidP="00E247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F0A02">
              <w:rPr>
                <w:lang w:val="en-US"/>
              </w:rPr>
              <w:t>ABL1, AKT1, AKT2, ALK, APC, AR, ARAF, BRAF, BRCA1, BRCA2, CCND1, CCND2, CCND3, CD274, CDK4, CDK6, CDKN2A, CSF1R, CTNNB1, DDR2, DPYD, EGFR, ERBB2, ESR1, EZH2, FBXW7, FGFR1, FGFR2, FGFR3, FLT1, FLT3, FLT4, GATA3, GNA11, GNAQ, GNAS, IDH1, IDH2, JAK2, JAK3, KDR, KEAP1, KIT, KRAS, MAP2K1, MAP2K2, MET, MLH1, MSH2, MSH6, MTOR, NF2, NFE2L2, NRAS, NTRK1, PDCD1LG2, PDGFRA, PDGFRB, PIK3CA, PIK3R1, PMS2, PTCH1, PTEN, RAF1, RB1, RET, RNF43, ROS1, SMAD4, SMO, STK11, TERT, TP53, TSC1, TSC2, UGT1A1, VHL</w:t>
            </w:r>
          </w:p>
          <w:p w14:paraId="0D165531" w14:textId="77777777" w:rsidR="00E247EB" w:rsidRPr="003F0A02" w:rsidRDefault="00E247EB" w:rsidP="00E247EB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p w14:paraId="4C26C7EF" w14:textId="482A1F78" w:rsidR="00E247EB" w:rsidRPr="00E247EB" w:rsidRDefault="00E247EB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247E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upplement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ary</w:t>
      </w:r>
      <w:r w:rsidRPr="00E247E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Table 1</w:t>
      </w:r>
      <w:r w:rsidRPr="00E247E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– List of genes included in the NGS panels for each study</w:t>
      </w:r>
    </w:p>
    <w:sectPr w:rsidR="00E247EB" w:rsidRPr="00E247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7EB"/>
    <w:rsid w:val="00E24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76B95"/>
  <w15:chartTrackingRefBased/>
  <w15:docId w15:val="{A40CA488-BC6C-4591-8E2F-A8B70DD7D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47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247EB"/>
    <w:pPr>
      <w:spacing w:after="0" w:line="240" w:lineRule="auto"/>
      <w:ind w:left="720"/>
      <w:contextualSpacing/>
    </w:pPr>
    <w:rPr>
      <w:sz w:val="24"/>
      <w:szCs w:val="24"/>
    </w:rPr>
  </w:style>
  <w:style w:type="table" w:styleId="GridTable4">
    <w:name w:val="Grid Table 4"/>
    <w:basedOn w:val="TableNormal"/>
    <w:uiPriority w:val="49"/>
    <w:rsid w:val="00E247EB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a cazacu</dc:creator>
  <cp:keywords/>
  <dc:description/>
  <cp:lastModifiedBy>irina cazacu</cp:lastModifiedBy>
  <cp:revision>1</cp:revision>
  <dcterms:created xsi:type="dcterms:W3CDTF">2021-11-28T13:53:00Z</dcterms:created>
  <dcterms:modified xsi:type="dcterms:W3CDTF">2021-11-28T13:55:00Z</dcterms:modified>
</cp:coreProperties>
</file>